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3AFB3" w14:textId="77777777" w:rsidR="00574732" w:rsidRDefault="00574732" w:rsidP="00574732">
      <w:pPr>
        <w:pStyle w:val="Heading2"/>
        <w:rPr>
          <w:rFonts w:ascii="Times New Roman" w:hAnsi="Times New Roman" w:cs="Times New Roman"/>
          <w:b/>
        </w:rPr>
      </w:pPr>
      <w:r w:rsidRPr="00030988">
        <w:rPr>
          <w:rFonts w:ascii="Times New Roman" w:hAnsi="Times New Roman" w:cs="Times New Roman"/>
          <w:b/>
        </w:rPr>
        <w:t>Multimedia Appendix 4</w:t>
      </w:r>
    </w:p>
    <w:p w14:paraId="09883C47" w14:textId="688D3729" w:rsidR="00574732" w:rsidRPr="002B7FBF" w:rsidRDefault="00574732" w:rsidP="00574732">
      <w:pPr>
        <w:spacing w:before="100" w:beforeAutospacing="1" w:after="100" w:afterAutospacing="1" w:line="360" w:lineRule="auto"/>
        <w:rPr>
          <w:rFonts w:ascii="Times New Roman" w:eastAsiaTheme="minorEastAsia" w:hAnsi="Times New Roman" w:cs="Times New Roman"/>
          <w:color w:val="000000" w:themeColor="text1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zCs w:val="22"/>
        </w:rPr>
        <w:t>Figure</w:t>
      </w:r>
      <w:r w:rsidR="00892C78"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 S1</w:t>
      </w:r>
      <w:r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. </w:t>
      </w:r>
      <w:r w:rsidRPr="002B7FBF"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Summary findings from </w:t>
      </w:r>
      <w:r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the </w:t>
      </w:r>
      <w:r w:rsidRPr="002B7FBF"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individual </w:t>
      </w:r>
      <w:r>
        <w:rPr>
          <w:rFonts w:ascii="Times New Roman" w:eastAsiaTheme="minorEastAsia" w:hAnsi="Times New Roman" w:cs="Times New Roman"/>
          <w:color w:val="000000" w:themeColor="text1"/>
          <w:szCs w:val="22"/>
        </w:rPr>
        <w:t>questionnaire</w:t>
      </w:r>
      <w:r w:rsidR="00A54F1E"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: </w:t>
      </w:r>
      <w:r>
        <w:rPr>
          <w:rFonts w:ascii="Times New Roman" w:eastAsiaTheme="minorEastAsia" w:hAnsi="Times New Roman" w:cs="Times New Roman"/>
          <w:color w:val="000000" w:themeColor="text1"/>
          <w:szCs w:val="22"/>
        </w:rPr>
        <w:t>weighted results.</w:t>
      </w:r>
    </w:p>
    <w:p w14:paraId="4A7D1688" w14:textId="77777777" w:rsidR="00FF5FC9" w:rsidRDefault="00574732">
      <w:r w:rsidRPr="00574732">
        <w:rPr>
          <w:noProof/>
        </w:rPr>
        <w:drawing>
          <wp:inline distT="0" distB="0" distL="0" distR="0" wp14:anchorId="5D794B85" wp14:editId="11531E3D">
            <wp:extent cx="5943600" cy="3198366"/>
            <wp:effectExtent l="0" t="0" r="0" b="2540"/>
            <wp:docPr id="1" name="Picture 1" descr="C:\Users\kunduum1\AppData\Local\Temp\1\7zO88BC0DCB\apendix 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nduum1\AppData\Local\Temp\1\7zO88BC0DCB\apendix fig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8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635B9" w14:textId="579C03F3" w:rsidR="00574732" w:rsidRDefault="00A54F1E">
      <w:r w:rsidRPr="00A54F1E">
        <w:t>MSProDiscuss: Multiple Sclerosis Progression Discussion Tool.</w:t>
      </w:r>
    </w:p>
    <w:p w14:paraId="23D7DDA4" w14:textId="77777777" w:rsidR="00574732" w:rsidRDefault="00574732" w:rsidP="00574732">
      <w:r>
        <w:br w:type="page"/>
      </w:r>
    </w:p>
    <w:p w14:paraId="2B5E917B" w14:textId="483E9B8D" w:rsidR="00574732" w:rsidRPr="00DA4871" w:rsidRDefault="00574732" w:rsidP="00574732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892C78">
        <w:rPr>
          <w:rFonts w:ascii="Times New Roman" w:hAnsi="Times New Roman" w:cs="Times New Roman"/>
        </w:rPr>
        <w:t xml:space="preserve"> S</w:t>
      </w:r>
      <w:r w:rsidR="00A65D2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DA4871">
        <w:rPr>
          <w:rFonts w:ascii="Times New Roman" w:hAnsi="Times New Roman" w:cs="Times New Roman"/>
        </w:rPr>
        <w:t xml:space="preserve">Weights for individual questionnaires. </w:t>
      </w:r>
    </w:p>
    <w:tbl>
      <w:tblPr>
        <w:tblW w:w="97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3"/>
        <w:gridCol w:w="1223"/>
        <w:gridCol w:w="1223"/>
        <w:gridCol w:w="1223"/>
        <w:gridCol w:w="1223"/>
        <w:gridCol w:w="1344"/>
        <w:gridCol w:w="1450"/>
        <w:gridCol w:w="876"/>
      </w:tblGrid>
      <w:tr w:rsidR="00574732" w:rsidRPr="00C6380A" w14:paraId="068978D3" w14:textId="77777777" w:rsidTr="00627E8F">
        <w:trPr>
          <w:trHeight w:val="279"/>
        </w:trPr>
        <w:tc>
          <w:tcPr>
            <w:tcW w:w="1223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FFD84C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sz w:val="18"/>
              </w:rPr>
            </w:pPr>
            <w:r w:rsidRPr="00DA487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ountry</w:t>
            </w:r>
          </w:p>
        </w:tc>
        <w:tc>
          <w:tcPr>
            <w:tcW w:w="1223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19D9CA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No. of individual responses</w:t>
            </w:r>
          </w:p>
        </w:tc>
        <w:tc>
          <w:tcPr>
            <w:tcW w:w="1223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C4EFBA" w14:textId="77777777" w:rsidR="00574732" w:rsidRPr="009C656E" w:rsidRDefault="00574732" w:rsidP="00627E8F">
            <w:pPr>
              <w:spacing w:before="100" w:beforeAutospacing="1" w:after="100" w:afterAutospacing="1" w:line="240" w:lineRule="auto"/>
              <w:ind w:left="-29" w:firstLine="29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 of MS patients (2016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23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2D8823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opulation size (millions)</w:t>
            </w:r>
          </w:p>
        </w:tc>
        <w:tc>
          <w:tcPr>
            <w:tcW w:w="1223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CC913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MS patients per million</w:t>
            </w:r>
          </w:p>
        </w:tc>
        <w:tc>
          <w:tcPr>
            <w:tcW w:w="1344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EABC9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Representation in sample (%)</w:t>
            </w:r>
          </w:p>
        </w:tc>
        <w:tc>
          <w:tcPr>
            <w:tcW w:w="1450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5305F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Representation in population (%)</w:t>
            </w:r>
          </w:p>
        </w:tc>
        <w:tc>
          <w:tcPr>
            <w:tcW w:w="876" w:type="dxa"/>
            <w:tcBorders>
              <w:top w:val="single" w:sz="8" w:space="0" w:color="02376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18A54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ountry weight</w:t>
            </w:r>
          </w:p>
        </w:tc>
      </w:tr>
      <w:tr w:rsidR="00574732" w:rsidRPr="00C6380A" w14:paraId="6E66CC4D" w14:textId="77777777" w:rsidTr="00627E8F">
        <w:trPr>
          <w:trHeight w:val="279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CFCF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Argentina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05C3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1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DACA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024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4546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4.2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0620C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57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24185C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.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C73F6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D79B1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6</w:t>
            </w:r>
          </w:p>
        </w:tc>
      </w:tr>
      <w:tr w:rsidR="00574732" w:rsidRPr="00C6380A" w14:paraId="0DE755F7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B8903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Austral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1A40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7FCD1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22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A8AB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4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89F9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9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0440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E429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C8AD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5</w:t>
            </w:r>
          </w:p>
        </w:tc>
      </w:tr>
      <w:tr w:rsidR="00574732" w:rsidRPr="00C6380A" w14:paraId="2D0804BD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D9A1DE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Belgium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23CA3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28B7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47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CE6BC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1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CB55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2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53B1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A8F0E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F421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9</w:t>
            </w:r>
          </w:p>
        </w:tc>
      </w:tr>
      <w:tr w:rsidR="00574732" w:rsidRPr="00C6380A" w14:paraId="7C6657ED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A94F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Brazi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21741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F5E3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94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7E1EE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09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3485E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4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C4BE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91CF7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8D1D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7</w:t>
            </w:r>
          </w:p>
        </w:tc>
      </w:tr>
      <w:tr w:rsidR="00574732" w:rsidRPr="00C6380A" w14:paraId="09946203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81BDA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Bulgar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6164A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5FD24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1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13E08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7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9DEAE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09D2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9A3A1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B3321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5</w:t>
            </w:r>
          </w:p>
        </w:tc>
      </w:tr>
      <w:tr w:rsidR="00574732" w:rsidRPr="00C6380A" w14:paraId="272A9ABB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80CA8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Canad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69B2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ACF2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794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AF167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7.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BC02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1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779C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5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F87AF3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18F1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5</w:t>
            </w:r>
          </w:p>
        </w:tc>
      </w:tr>
      <w:tr w:rsidR="00574732" w:rsidRPr="00C6380A" w14:paraId="44D08882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7EAEB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Chil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1272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6DA8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93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9659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8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A82A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5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34117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51C4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6B5CB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6</w:t>
            </w:r>
          </w:p>
        </w:tc>
      </w:tr>
      <w:tr w:rsidR="00574732" w:rsidRPr="00C6380A" w14:paraId="31D46570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1CDA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Chi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A4A44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CFF60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031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F71BE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3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5B6D2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63C1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B310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536C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2</w:t>
            </w:r>
          </w:p>
        </w:tc>
      </w:tr>
      <w:tr w:rsidR="00574732" w:rsidRPr="00C6380A" w14:paraId="4B238C96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44430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Colomb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CD02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ACCEC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6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7468A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9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EBBB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D4ED9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ABE9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ED524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574732" w:rsidRPr="00C6380A" w14:paraId="729249CE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D52D6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Costa Ric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3BE39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71EE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85D5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.9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227B3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69EE5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98A9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6E74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1</w:t>
            </w:r>
          </w:p>
        </w:tc>
      </w:tr>
      <w:tr w:rsidR="00574732" w:rsidRPr="00C6380A" w14:paraId="0F3529E9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64F9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Croat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7E8C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94E64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12C17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.0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55F6C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AA8FB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9603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DD36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9</w:t>
            </w:r>
          </w:p>
        </w:tc>
      </w:tr>
      <w:tr w:rsidR="00574732" w:rsidRPr="00C6380A" w14:paraId="6DCBBCDC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5884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Dominican Republi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A650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1EDA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0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7A133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0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FE077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B3253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8D10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6FB84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8</w:t>
            </w:r>
          </w:p>
        </w:tc>
      </w:tr>
      <w:tr w:rsidR="00574732" w:rsidRPr="00C6380A" w14:paraId="3E78C33B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192FD2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Egyp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C545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C91A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95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BA946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97.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19CFD3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3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6B2FC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D4597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375BD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574732" w:rsidRPr="00C6380A" w14:paraId="098CAE20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673A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  <w:lang w:val="en-GB"/>
              </w:rPr>
              <w:t>Eston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03AAA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779E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9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C6D3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1.3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65F5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6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5A689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2CC9A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0334B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</w:rPr>
            </w:pPr>
            <w:r w:rsidRPr="00C6380A">
              <w:rPr>
                <w:rFonts w:ascii="Times New Roman" w:hAnsi="Times New Roman" w:cs="Times New Roman"/>
                <w:sz w:val="18"/>
              </w:rPr>
              <w:t>4.9</w:t>
            </w:r>
          </w:p>
        </w:tc>
      </w:tr>
      <w:tr w:rsidR="00574732" w:rsidRPr="00C6380A" w14:paraId="2C7CB928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00A80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Fra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3C4E9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A0F74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54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3C91D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6.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B33CB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2D3C6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741CC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80EFC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8.1</w:t>
            </w:r>
          </w:p>
        </w:tc>
      </w:tr>
      <w:tr w:rsidR="00574732" w:rsidRPr="00C6380A" w14:paraId="2738F4AC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D80F0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German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C5045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7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44491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119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B39AE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82.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4AF46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3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8DD9E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0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ED09E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A2739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6</w:t>
            </w:r>
          </w:p>
        </w:tc>
      </w:tr>
      <w:tr w:rsidR="00574732" w:rsidRPr="00C6380A" w14:paraId="0F99FFDF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0F204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Guatemal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565408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E283A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8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E0B7B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6.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F3D2F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F173D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F61A0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527D3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7</w:t>
            </w:r>
          </w:p>
        </w:tc>
      </w:tr>
      <w:tr w:rsidR="00574732" w:rsidRPr="00C6380A" w14:paraId="6E36EC68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F9C8AF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Ital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949DAC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717686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723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DCBE8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0.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85542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1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FAF8B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7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258C6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89380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7</w:t>
            </w:r>
          </w:p>
        </w:tc>
      </w:tr>
      <w:tr w:rsidR="00574732" w:rsidRPr="00C6380A" w14:paraId="588C2A6D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C1854C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Kuwai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785D6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A545B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0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6F4D0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.1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EAC21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2496D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BB8F9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7FA93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6</w:t>
            </w:r>
          </w:p>
        </w:tc>
      </w:tr>
      <w:tr w:rsidR="00574732" w:rsidRPr="00C6380A" w14:paraId="0536A0BF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448A5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Latv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7AFC6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32A18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3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6AF61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7049A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C5FEA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C64F7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E34E1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.9</w:t>
            </w:r>
          </w:p>
        </w:tc>
      </w:tr>
      <w:tr w:rsidR="00574732" w:rsidRPr="00C6380A" w14:paraId="381FC595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C16634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Lithuan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7A8FD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EBFDD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8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772FA6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7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6BD2C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816C6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28F5B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67A488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.2</w:t>
            </w:r>
          </w:p>
        </w:tc>
      </w:tr>
      <w:tr w:rsidR="00574732" w:rsidRPr="00C6380A" w14:paraId="44E6E51C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EBA63E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Netherland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556C7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2E15AC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5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025388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7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4B5F6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4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97A17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1A7B7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00771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2</w:t>
            </w:r>
          </w:p>
        </w:tc>
      </w:tr>
      <w:tr w:rsidR="00574732" w:rsidRPr="00C6380A" w14:paraId="2D16020E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F03EF5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Panam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AC2A66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E36C6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C1E9E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.0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3832B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F705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85F18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90ABA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8</w:t>
            </w:r>
          </w:p>
        </w:tc>
      </w:tr>
      <w:tr w:rsidR="00574732" w:rsidRPr="00C6380A" w14:paraId="12D86F52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59AB80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Polan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15343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81700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60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3D06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7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4DDB2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DE213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AC387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FEAA4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4</w:t>
            </w:r>
          </w:p>
        </w:tc>
      </w:tr>
      <w:tr w:rsidR="00574732" w:rsidRPr="00C6380A" w14:paraId="1A0A3FF1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334F5E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Qata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7893E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CFCF9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8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5B2A8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6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7A19C8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3C1116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68341C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A3FC1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4</w:t>
            </w:r>
          </w:p>
        </w:tc>
      </w:tr>
      <w:tr w:rsidR="00574732" w:rsidRPr="00C6380A" w14:paraId="4D5F2F76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43CEA1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Russ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5AB44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C3E88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39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BD6FB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44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73C16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CF8B6C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24838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D5BA7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3</w:t>
            </w:r>
          </w:p>
        </w:tc>
      </w:tr>
      <w:tr w:rsidR="00574732" w:rsidRPr="00C6380A" w14:paraId="34C516BF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AC9F9A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Saudi Arab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73B9B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A7F14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08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E0F8A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2.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B0FFA8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4C9EB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7154F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D4EE4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</w:p>
        </w:tc>
      </w:tr>
      <w:tr w:rsidR="00574732" w:rsidRPr="00C6380A" w14:paraId="59B8B894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065CC8" w14:textId="77777777" w:rsidR="00574732" w:rsidRPr="00C6380A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Slovak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220B6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1BF80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3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06482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0B01D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538BA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22202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38238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7</w:t>
            </w:r>
          </w:p>
        </w:tc>
      </w:tr>
      <w:tr w:rsidR="00574732" w:rsidRPr="00DA4871" w14:paraId="196943DA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8DF63C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Sloven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2C27E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04778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4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6B4ED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BD4AA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7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E6B94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5D7D07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9258E6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3</w:t>
            </w:r>
          </w:p>
        </w:tc>
      </w:tr>
      <w:tr w:rsidR="00574732" w:rsidRPr="00DA4871" w14:paraId="67BDC7F7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5CC2E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Spa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AF224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7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C263A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38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757BB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6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18265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8307E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0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D238C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D7FAD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4</w:t>
            </w:r>
          </w:p>
        </w:tc>
      </w:tr>
      <w:tr w:rsidR="00574732" w:rsidRPr="00DA4871" w14:paraId="33FF2319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AD36B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Turke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19824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A75EE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14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F12CB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80.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4D7666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7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C3DB9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CBA34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43541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7</w:t>
            </w:r>
          </w:p>
        </w:tc>
      </w:tr>
      <w:tr w:rsidR="00574732" w:rsidRPr="00DA4871" w14:paraId="0AB65760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F236E5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UA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30CD9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4C61B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2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4C877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9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F6852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4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5DF7B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F5E2B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06F37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7</w:t>
            </w:r>
          </w:p>
        </w:tc>
      </w:tr>
      <w:tr w:rsidR="00574732" w:rsidRPr="00DA4871" w14:paraId="6F9DDE6F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42B42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UK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04F69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9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748C7E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06454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3E99D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6.44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A16FD3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60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4BE8DD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0.4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313FD4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.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6A5DD1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6.4</w:t>
            </w:r>
          </w:p>
        </w:tc>
      </w:tr>
      <w:tr w:rsidR="00574732" w:rsidRPr="00DA4871" w14:paraId="6CF970E6" w14:textId="77777777" w:rsidTr="00627E8F">
        <w:trPr>
          <w:trHeight w:val="279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6B3B6B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U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D32B59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2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32C70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51185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094AC0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27.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859C58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56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CB986F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3.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A3CA92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6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9EFA6A" w14:textId="77777777" w:rsidR="00574732" w:rsidRPr="00DA4871" w:rsidRDefault="00574732" w:rsidP="00627E8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DA4871">
              <w:rPr>
                <w:rFonts w:ascii="Times New Roman" w:hAnsi="Times New Roman" w:cs="Times New Roman"/>
                <w:sz w:val="18"/>
                <w:lang w:val="en-GB"/>
              </w:rPr>
              <w:t>1.7</w:t>
            </w:r>
          </w:p>
        </w:tc>
      </w:tr>
    </w:tbl>
    <w:p w14:paraId="386D10D4" w14:textId="77777777" w:rsidR="00574732" w:rsidRDefault="00574732" w:rsidP="00574732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124A1A90">
        <w:rPr>
          <w:rFonts w:ascii="Times New Roman" w:hAnsi="Times New Roman" w:cs="Times New Roman"/>
          <w:sz w:val="18"/>
          <w:szCs w:val="18"/>
        </w:rPr>
        <w:t>Figures obtained from the Global, regional, and national burden of multiple sclerosis study, Lancet Neurol 2019; 18: 269–85 MS, multiple sclerosis</w:t>
      </w:r>
      <w:r>
        <w:rPr>
          <w:rFonts w:ascii="Times New Roman" w:hAnsi="Times New Roman" w:cs="Times New Roman"/>
          <w:sz w:val="18"/>
          <w:szCs w:val="18"/>
        </w:rPr>
        <w:t xml:space="preserve">; UAE, United Arab Emirates; UK, United Kingdom; US, United States </w:t>
      </w:r>
    </w:p>
    <w:p w14:paraId="4B2B76CC" w14:textId="77777777" w:rsidR="00574732" w:rsidRPr="00F31F85" w:rsidRDefault="00574732"/>
    <w:sectPr w:rsidR="00574732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13C64" w14:textId="77777777" w:rsidR="002801D5" w:rsidRDefault="002801D5" w:rsidP="00574732">
      <w:pPr>
        <w:spacing w:after="0" w:line="240" w:lineRule="auto"/>
      </w:pPr>
      <w:r>
        <w:separator/>
      </w:r>
    </w:p>
  </w:endnote>
  <w:endnote w:type="continuationSeparator" w:id="0">
    <w:p w14:paraId="2028CF96" w14:textId="77777777" w:rsidR="002801D5" w:rsidRDefault="002801D5" w:rsidP="00574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72299" w14:textId="77777777" w:rsidR="002801D5" w:rsidRDefault="002801D5" w:rsidP="00574732">
      <w:pPr>
        <w:spacing w:after="0" w:line="240" w:lineRule="auto"/>
      </w:pPr>
      <w:r>
        <w:separator/>
      </w:r>
    </w:p>
  </w:footnote>
  <w:footnote w:type="continuationSeparator" w:id="0">
    <w:p w14:paraId="0C93DEF0" w14:textId="77777777" w:rsidR="002801D5" w:rsidRDefault="002801D5" w:rsidP="00574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732"/>
    <w:rsid w:val="002801D5"/>
    <w:rsid w:val="004D0E76"/>
    <w:rsid w:val="00574732"/>
    <w:rsid w:val="00892C78"/>
    <w:rsid w:val="00A54F1E"/>
    <w:rsid w:val="00A65D26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64E2C"/>
  <w15:chartTrackingRefBased/>
  <w15:docId w15:val="{ED84935E-2D43-45A7-9221-05D272FD7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73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7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47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F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3" ma:contentTypeDescription="Create a new document." ma:contentTypeScope="" ma:versionID="3a8376e305a4b4d9256e0aacfdb9472b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6699db22b43e07bcd6473b14ebe72996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EA92CB-61AA-44D2-8834-F984DFE931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7A9079-B86B-43A9-BAAD-4D76E3CE3F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0FF43A-E561-499D-9B64-601257B94A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Copyeditor (JMIR)</cp:lastModifiedBy>
  <cp:revision>4</cp:revision>
  <dcterms:created xsi:type="dcterms:W3CDTF">2021-04-12T11:11:00Z</dcterms:created>
  <dcterms:modified xsi:type="dcterms:W3CDTF">2021-08-3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11:3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2f5183af-d8be-4ab0-ad9c-f8e553a43377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1FD46FED62F9E4D89D2FD4545FEFC1E</vt:lpwstr>
  </property>
</Properties>
</file>